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3A8D0" w14:textId="40EF0800" w:rsidR="00387F73" w:rsidRPr="00E55E8D" w:rsidRDefault="0031398C" w:rsidP="0054338E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1 </w:t>
      </w:r>
      <w:r w:rsidR="00D76B92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. </w:t>
      </w:r>
      <w:r w:rsidR="009704EE" w:rsidRPr="00E55E8D">
        <w:rPr>
          <w:rFonts w:ascii="Times New Roman" w:hAnsi="Times New Roman" w:cs="Times New Roman"/>
          <w:b/>
          <w:sz w:val="22"/>
          <w:szCs w:val="22"/>
        </w:rPr>
        <w:t xml:space="preserve">Estimated associations among educational attainment, potential mediators, and self-rated health: alternative </w:t>
      </w:r>
      <w:proofErr w:type="spellStart"/>
      <w:r w:rsidR="009704EE" w:rsidRPr="00E55E8D">
        <w:rPr>
          <w:rFonts w:ascii="Times New Roman" w:hAnsi="Times New Roman" w:cs="Times New Roman"/>
          <w:b/>
          <w:sz w:val="22"/>
          <w:szCs w:val="22"/>
        </w:rPr>
        <w:t>approaches</w:t>
      </w:r>
      <w:r w:rsidR="00975A4E" w:rsidRPr="00E55E8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</w:p>
    <w:p w14:paraId="7B798BD9" w14:textId="512DCD87" w:rsidR="00D14A94" w:rsidRPr="00E55E8D" w:rsidRDefault="003C6F47" w:rsidP="00605700">
      <w:pPr>
        <w:pStyle w:val="ac"/>
        <w:numPr>
          <w:ilvl w:val="0"/>
          <w:numId w:val="2"/>
        </w:numPr>
        <w:spacing w:line="240" w:lineRule="auto"/>
        <w:ind w:leftChars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ependent variable = </w:t>
      </w:r>
      <w:r w:rsidR="00123D97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</w:t>
      </w: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oor self-rated health; </w:t>
      </w:r>
      <w:r w:rsidR="009704EE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focusing on </w:t>
      </w: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he slope index of inequality (SII)</w:t>
      </w:r>
    </w:p>
    <w:tbl>
      <w:tblPr>
        <w:tblW w:w="130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"/>
        <w:gridCol w:w="2777"/>
        <w:gridCol w:w="865"/>
        <w:gridCol w:w="880"/>
        <w:gridCol w:w="850"/>
        <w:gridCol w:w="709"/>
        <w:gridCol w:w="850"/>
        <w:gridCol w:w="851"/>
        <w:gridCol w:w="709"/>
        <w:gridCol w:w="850"/>
        <w:gridCol w:w="709"/>
        <w:gridCol w:w="709"/>
        <w:gridCol w:w="1134"/>
        <w:gridCol w:w="708"/>
      </w:tblGrid>
      <w:tr w:rsidR="00A94251" w:rsidRPr="00E55E8D" w14:paraId="228E00F2" w14:textId="77777777" w:rsidTr="006630E6">
        <w:trPr>
          <w:trHeight w:val="24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9FE1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36BA8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0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DB9C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C</w:t>
            </w:r>
            <w:bookmarkStart w:id="0" w:name="_GoBack"/>
            <w:bookmarkEnd w:id="0"/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hina</w:t>
            </w:r>
          </w:p>
        </w:tc>
        <w:tc>
          <w:tcPr>
            <w:tcW w:w="48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69F67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Japan</w:t>
            </w:r>
          </w:p>
        </w:tc>
      </w:tr>
      <w:tr w:rsidR="001262C3" w:rsidRPr="00E55E8D" w14:paraId="72236D4D" w14:textId="77777777" w:rsidTr="006630E6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052D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E7134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Independent variable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9BA46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D5DC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84F3D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48371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Women</w:t>
            </w:r>
          </w:p>
        </w:tc>
      </w:tr>
      <w:tr w:rsidR="00A94251" w:rsidRPr="00E55E8D" w14:paraId="0007C393" w14:textId="77777777" w:rsidTr="006630E6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5085A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3565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E040" w14:textId="77777777" w:rsidR="001262C3" w:rsidRPr="00E55E8D" w:rsidRDefault="00346561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Coef</w:t>
            </w:r>
            <w:r w:rsidR="001262C3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.</w:t>
            </w:r>
          </w:p>
          <w:p w14:paraId="3B132F38" w14:textId="48056892" w:rsidR="00346561" w:rsidRPr="00E55E8D" w:rsidRDefault="0054338E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</w:t>
            </w:r>
            <w:r w:rsidR="001262C3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SII)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754C7" w14:textId="5E8CBEA9" w:rsidR="00346561" w:rsidRPr="00E55E8D" w:rsidRDefault="00346561" w:rsidP="0054338E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95% </w:t>
            </w:r>
            <w:proofErr w:type="spellStart"/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CI</w:t>
            </w:r>
            <w:r w:rsidR="00975A4E" w:rsidRPr="00E55E8D">
              <w:rPr>
                <w:rFonts w:ascii="Times New Roman" w:eastAsia="ＭＳ ゴシック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0065" w14:textId="06596DB5" w:rsidR="001262C3" w:rsidRPr="00E55E8D" w:rsidRDefault="00346561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Coef.</w:t>
            </w:r>
          </w:p>
          <w:p w14:paraId="364C438A" w14:textId="54051FF9" w:rsidR="00346561" w:rsidRPr="00E55E8D" w:rsidRDefault="0054338E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</w:t>
            </w:r>
            <w:r w:rsidR="001262C3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SI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7D888" w14:textId="77777777" w:rsidR="00346561" w:rsidRPr="00E55E8D" w:rsidRDefault="00346561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88C90" w14:textId="2FD26E67" w:rsidR="001262C3" w:rsidRPr="00E55E8D" w:rsidRDefault="00346561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Coef.</w:t>
            </w:r>
          </w:p>
          <w:p w14:paraId="5BCA9340" w14:textId="78C365F6" w:rsidR="00346561" w:rsidRPr="00E55E8D" w:rsidRDefault="0054338E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</w:t>
            </w:r>
            <w:r w:rsidR="001262C3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SII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FE0C9" w14:textId="77777777" w:rsidR="00346561" w:rsidRPr="00E55E8D" w:rsidRDefault="00346561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D939" w14:textId="36E2415B" w:rsidR="001262C3" w:rsidRPr="00E55E8D" w:rsidRDefault="00346561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Coef</w:t>
            </w:r>
            <w:r w:rsidR="001262C3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.</w:t>
            </w:r>
          </w:p>
          <w:p w14:paraId="15DF2D07" w14:textId="64847452" w:rsidR="00346561" w:rsidRPr="00E55E8D" w:rsidRDefault="0054338E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</w:t>
            </w:r>
            <w:r w:rsidR="001262C3"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SII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F2D40" w14:textId="77777777" w:rsidR="00346561" w:rsidRPr="00E55E8D" w:rsidRDefault="00346561" w:rsidP="003C6F47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95% CI</w:t>
            </w:r>
          </w:p>
        </w:tc>
      </w:tr>
      <w:tr w:rsidR="00A94251" w:rsidRPr="00E55E8D" w14:paraId="7E3FA376" w14:textId="77777777" w:rsidTr="006630E6">
        <w:trPr>
          <w:trHeight w:val="240"/>
        </w:trPr>
        <w:tc>
          <w:tcPr>
            <w:tcW w:w="3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69147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Model 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03772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BF20B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183D7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7BB1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4EBB3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3126D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69A0B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0658C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485A0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15D4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D4386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5FE5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669A9" w:rsidRPr="00E55E8D" w14:paraId="34EE7157" w14:textId="77777777" w:rsidTr="006630E6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ECD0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C6A6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Education ridit scor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4950A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6618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4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768CD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C889E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1F0E3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1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05FD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9865C" w14:textId="52A15996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7441" w14:textId="1F712986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14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AC9E" w14:textId="2639C429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6FC6B" w14:textId="26AA154B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E789A" w14:textId="18D3D464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13,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57CB8" w14:textId="1E8B11B1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9)</w:t>
            </w:r>
          </w:p>
        </w:tc>
      </w:tr>
      <w:tr w:rsidR="00A94251" w:rsidRPr="00E55E8D" w14:paraId="062F8AFF" w14:textId="77777777" w:rsidTr="006630E6">
        <w:trPr>
          <w:trHeight w:val="240"/>
        </w:trPr>
        <w:tc>
          <w:tcPr>
            <w:tcW w:w="3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EFEC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Model 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6F7FE" w14:textId="77777777" w:rsidR="00346561" w:rsidRPr="00E55E8D" w:rsidRDefault="00346561" w:rsidP="00605700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9B26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0CC69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E9630" w14:textId="77777777" w:rsidR="00346561" w:rsidRPr="00E55E8D" w:rsidRDefault="00346561" w:rsidP="00605700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7233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DE24B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5A4C" w14:textId="77777777" w:rsidR="00346561" w:rsidRPr="00E55E8D" w:rsidRDefault="00346561" w:rsidP="00605700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E39D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B4E2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F1A70" w14:textId="77777777" w:rsidR="00346561" w:rsidRPr="00E55E8D" w:rsidRDefault="00346561" w:rsidP="00605700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40D0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246F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669A9" w:rsidRPr="00E55E8D" w14:paraId="5B09E9E7" w14:textId="77777777" w:rsidTr="006630E6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15DA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3564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color w:val="auto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Education ridit scor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83E6F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DA9B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3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1B37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ADB95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6AB5D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0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C629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6CF4A" w14:textId="40F26AFA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0CCC" w14:textId="01FE2266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8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6A974" w14:textId="263D14C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9B96" w14:textId="546F2C9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0982B" w14:textId="6DDDFCFB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6,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A78D3" w14:textId="27690C11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3)</w:t>
            </w:r>
          </w:p>
        </w:tc>
      </w:tr>
      <w:tr w:rsidR="000669A9" w:rsidRPr="00E55E8D" w14:paraId="23F4993E" w14:textId="77777777" w:rsidTr="006630E6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F260D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3971E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Low incom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91DEF" w14:textId="4DAB0EF4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E30F8" w14:textId="1B2BCD1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0.07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95717" w14:textId="68AF92E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BB4A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3C69F" w14:textId="3A5932C4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0.03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79934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D38C2" w14:textId="26EA2122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2E49" w14:textId="7254DC4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0.01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78F1F" w14:textId="49E93E1E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A619D" w14:textId="0375E76B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BD92" w14:textId="0807FBCE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0.02,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8557D" w14:textId="430D86B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2)</w:t>
            </w:r>
          </w:p>
        </w:tc>
      </w:tr>
      <w:tr w:rsidR="000669A9" w:rsidRPr="00E55E8D" w14:paraId="6014DBD5" w14:textId="77777777" w:rsidTr="006630E6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7AAAC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8FCE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8AD79" w14:textId="24CC54AE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3DA6A" w14:textId="02B0F26D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0.09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EFE15" w14:textId="3A6CD8F9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-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642D8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F42CC" w14:textId="460611A2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0.05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235EB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5FD8" w14:textId="1DFE0F21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–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8DBC0" w14:textId="5862E27C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–0.05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33F60" w14:textId="0BE91FD0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0BA3" w14:textId="161B5341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223D0" w14:textId="3BC3FB83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1,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4B3DD" w14:textId="27D16CDD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8)</w:t>
            </w:r>
          </w:p>
        </w:tc>
      </w:tr>
      <w:tr w:rsidR="000669A9" w:rsidRPr="00E55E8D" w14:paraId="5D1F3708" w14:textId="77777777" w:rsidTr="006630E6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25D36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AA7F" w14:textId="0D4EC999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No </w:t>
            </w:r>
            <w:proofErr w:type="spellStart"/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LTPA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FA7B9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3907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9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28CB3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C699F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CD440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13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76CC5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4B363" w14:textId="3D85B1ED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8D11" w14:textId="36A373FC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4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AB68A" w14:textId="5FE371CE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9C598" w14:textId="7F1658F1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1C8E" w14:textId="33D8759F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6,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403C" w14:textId="37E9B693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1)</w:t>
            </w:r>
          </w:p>
        </w:tc>
      </w:tr>
      <w:tr w:rsidR="000669A9" w:rsidRPr="00E55E8D" w14:paraId="437EB9A3" w14:textId="77777777" w:rsidTr="006630E6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F03DA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382C9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No social participat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2286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4FCA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1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BBB71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CDB2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9F1DE" w14:textId="77777777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00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A113" w14:textId="77777777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01E10" w14:textId="5EDDAC84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FC38" w14:textId="464162ED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13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1B0DC" w14:textId="36C4BDE9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AAA75" w14:textId="55D7FC9D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A2FBB" w14:textId="3FA1C3E4" w:rsidR="000669A9" w:rsidRPr="00E55E8D" w:rsidRDefault="000669A9" w:rsidP="000669A9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11,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0D73" w14:textId="5284A68E" w:rsidR="000669A9" w:rsidRPr="00E55E8D" w:rsidRDefault="000669A9" w:rsidP="000669A9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5)</w:t>
            </w:r>
          </w:p>
        </w:tc>
      </w:tr>
      <w:tr w:rsidR="001262C3" w:rsidRPr="00E55E8D" w14:paraId="0F987724" w14:textId="77777777" w:rsidTr="006630E6">
        <w:trPr>
          <w:trHeight w:val="240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47947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D9B8C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i/>
                <w:iCs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FBFC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,542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3E03D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,735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E815E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9,211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BAB4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0,780</w:t>
            </w:r>
          </w:p>
        </w:tc>
      </w:tr>
    </w:tbl>
    <w:p w14:paraId="48FCE744" w14:textId="4B6EFB62" w:rsidR="00346561" w:rsidRPr="00E55E8D" w:rsidRDefault="003C6F47" w:rsidP="0016219E">
      <w:pPr>
        <w:pStyle w:val="ac"/>
        <w:numPr>
          <w:ilvl w:val="0"/>
          <w:numId w:val="2"/>
        </w:numPr>
        <w:spacing w:line="240" w:lineRule="auto"/>
        <w:ind w:leftChars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ependent variable = </w:t>
      </w:r>
      <w:r w:rsidR="00A50FB8" w:rsidRPr="00E55E8D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z</w:t>
      </w:r>
      <w:r w:rsidR="00A50FB8"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core of self-rated health</w:t>
      </w:r>
    </w:p>
    <w:tbl>
      <w:tblPr>
        <w:tblW w:w="130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2821"/>
        <w:gridCol w:w="850"/>
        <w:gridCol w:w="851"/>
        <w:gridCol w:w="850"/>
        <w:gridCol w:w="681"/>
        <w:gridCol w:w="929"/>
        <w:gridCol w:w="740"/>
        <w:gridCol w:w="699"/>
        <w:gridCol w:w="937"/>
        <w:gridCol w:w="657"/>
        <w:gridCol w:w="868"/>
        <w:gridCol w:w="1101"/>
        <w:gridCol w:w="657"/>
      </w:tblGrid>
      <w:tr w:rsidR="00A94251" w:rsidRPr="00E55E8D" w14:paraId="15B0CC5F" w14:textId="77777777" w:rsidTr="00DC2378">
        <w:trPr>
          <w:trHeight w:val="24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8507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65954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8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DA1B0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China</w:t>
            </w:r>
          </w:p>
        </w:tc>
        <w:tc>
          <w:tcPr>
            <w:tcW w:w="48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0C34A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Japan</w:t>
            </w:r>
          </w:p>
        </w:tc>
      </w:tr>
      <w:tr w:rsidR="00A94251" w:rsidRPr="00E55E8D" w14:paraId="48A4F1B4" w14:textId="77777777" w:rsidTr="00DC2378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0DDC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9975A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Independent variabl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016C8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Men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6F49C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Women</w:t>
            </w:r>
          </w:p>
        </w:tc>
        <w:tc>
          <w:tcPr>
            <w:tcW w:w="2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2EB8D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Men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342C2" w14:textId="77777777" w:rsidR="00346561" w:rsidRPr="00E55E8D" w:rsidRDefault="00346561" w:rsidP="00605700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Women</w:t>
            </w:r>
          </w:p>
        </w:tc>
      </w:tr>
      <w:tr w:rsidR="00605700" w:rsidRPr="00E55E8D" w14:paraId="2E22AD93" w14:textId="77777777" w:rsidTr="00DC2378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96F70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50EDB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7A214" w14:textId="77777777" w:rsidR="00346561" w:rsidRPr="00E55E8D" w:rsidRDefault="00346561" w:rsidP="001262C3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Coef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1ADCA" w14:textId="77777777" w:rsidR="00346561" w:rsidRPr="00E55E8D" w:rsidRDefault="00346561" w:rsidP="001262C3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95% CI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4E4AA" w14:textId="77777777" w:rsidR="00346561" w:rsidRPr="00E55E8D" w:rsidRDefault="00346561" w:rsidP="001262C3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Coef.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53623" w14:textId="77777777" w:rsidR="00346561" w:rsidRPr="00E55E8D" w:rsidRDefault="00346561" w:rsidP="001262C3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95% CI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A912B" w14:textId="77777777" w:rsidR="00346561" w:rsidRPr="00E55E8D" w:rsidRDefault="00346561" w:rsidP="001262C3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Coef.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FD7CA" w14:textId="77777777" w:rsidR="00346561" w:rsidRPr="00E55E8D" w:rsidRDefault="00346561" w:rsidP="001262C3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95% CI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650EC" w14:textId="77777777" w:rsidR="00346561" w:rsidRPr="00E55E8D" w:rsidRDefault="00346561" w:rsidP="001262C3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Coef.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B6732" w14:textId="77777777" w:rsidR="00346561" w:rsidRPr="00E55E8D" w:rsidRDefault="00346561" w:rsidP="001262C3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95% CI</w:t>
            </w:r>
          </w:p>
        </w:tc>
      </w:tr>
      <w:tr w:rsidR="00346561" w:rsidRPr="00E55E8D" w14:paraId="324F44C7" w14:textId="77777777" w:rsidTr="00DC2378">
        <w:trPr>
          <w:trHeight w:val="24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9B407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Model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C18EF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38A0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A4DFB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E79C4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170B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B560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D613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D8B91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00C79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4CC8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D71CC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4A1E" w14:textId="77777777" w:rsidR="00346561" w:rsidRPr="00E55E8D" w:rsidRDefault="00346561" w:rsidP="00605700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  <w:tr w:rsidR="00DC2378" w:rsidRPr="00E55E8D" w14:paraId="333A4DAA" w14:textId="77777777" w:rsidTr="00DC2378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E6501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5A19F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Education ridit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0477" w14:textId="4D5BA887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0971" w14:textId="1DB70C75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0.07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52770" w14:textId="6360F1DB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3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E967" w14:textId="2CD9F34D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D5AE" w14:textId="13A31C27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0.01,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5611" w14:textId="5C2F95D9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2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C390" w14:textId="177E7835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28AE" w14:textId="277C34BF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0.42,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6BFC" w14:textId="59C9481D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5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F750B" w14:textId="51F4312B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A0050" w14:textId="7FB126F2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34,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C451" w14:textId="3361818F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50)</w:t>
            </w:r>
          </w:p>
        </w:tc>
      </w:tr>
      <w:tr w:rsidR="00DC2378" w:rsidRPr="00E55E8D" w14:paraId="5656CA76" w14:textId="77777777" w:rsidTr="00DC2378">
        <w:trPr>
          <w:trHeight w:val="24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3E82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Model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4F391" w14:textId="77777777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E28F" w14:textId="44F42AEB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5C78" w14:textId="5835CDE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83D3E" w14:textId="780A4D38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183E" w14:textId="6AB1CC92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8B627" w14:textId="5DB6CF3A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0C668" w14:textId="2047CBEA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62FA" w14:textId="637DFECF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F539" w14:textId="235C6D5B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74D4" w14:textId="32DF85A5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BE33A" w14:textId="3EB40B1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E570" w14:textId="1C1A376A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DC2378" w:rsidRPr="00E55E8D" w14:paraId="2A8DD7C6" w14:textId="77777777" w:rsidTr="00DC2378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1E35D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C401A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Education ridit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ECB3" w14:textId="7DC4BFA6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C8544" w14:textId="1538B6A0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0.06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4D74" w14:textId="3DFAC2BC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3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4D7A" w14:textId="18139ABC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A4890" w14:textId="67FF63E9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0.08,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EB745" w14:textId="26CA60E5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2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AEC1" w14:textId="65BCEED6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F00A" w14:textId="17AABD0A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27,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85E0" w14:textId="33F506B8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4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BED6" w14:textId="2BAE4E00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3F720" w14:textId="7F6EB71A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18,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C693C" w14:textId="4310D780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34)</w:t>
            </w:r>
          </w:p>
        </w:tc>
      </w:tr>
      <w:tr w:rsidR="00DC2378" w:rsidRPr="00E55E8D" w14:paraId="55FC07D3" w14:textId="77777777" w:rsidTr="00DC2378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8A84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BDA6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Low inc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15F06" w14:textId="31AA5C59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–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3B39" w14:textId="4D9B5EF3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0.20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7F5EF" w14:textId="707A6050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–0.0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D852" w14:textId="0A696513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19D6D" w14:textId="15820F79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0.04,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13E0F" w14:textId="18AF4B8C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1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88A8" w14:textId="22B108A1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929C" w14:textId="4380AC40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4,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65500" w14:textId="6231AD3F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78AD0" w14:textId="39281806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50EAD" w14:textId="22F41EA8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3,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D6C4" w14:textId="1CFDEEC3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5)</w:t>
            </w:r>
          </w:p>
        </w:tc>
      </w:tr>
      <w:tr w:rsidR="00DC2378" w:rsidRPr="00E55E8D" w14:paraId="2CD5835C" w14:textId="77777777" w:rsidTr="00DC2378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15B3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E4B04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Smo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D43C" w14:textId="334E8105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–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ADE55" w14:textId="715F952B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0.15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493C" w14:textId="4E5EE69B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0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3B12" w14:textId="041A619E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E4D4" w14:textId="2DFC1859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0.08,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50D5" w14:textId="07BEB42F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2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07F3" w14:textId="75FC37B6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9F77" w14:textId="16CCBF16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0,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55D2" w14:textId="0E1047BA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3EF7" w14:textId="00774ED8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7639" w14:textId="08F20DEF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–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01,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6982" w14:textId="5B78A7E3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5)</w:t>
            </w:r>
          </w:p>
        </w:tc>
      </w:tr>
      <w:tr w:rsidR="00DC2378" w:rsidRPr="00E55E8D" w14:paraId="52FDBB85" w14:textId="77777777" w:rsidTr="00DC2378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D1FD0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3BA9" w14:textId="64B8D6B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No LT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BF12" w14:textId="175DE3E6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1F55" w14:textId="00EF6972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0.06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8DB37" w14:textId="344054BA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3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B6EF" w14:textId="32D88E5B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C9C4E" w14:textId="1E6D71C0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0.17,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53FFE" w14:textId="226B5A3E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4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BD3B" w14:textId="08D62CC2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C3EA0" w14:textId="0D40D656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13,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50D4" w14:textId="303EE146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2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7A2F" w14:textId="7257D61F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1425" w14:textId="556E46D8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16,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C830" w14:textId="68C28EBD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26)</w:t>
            </w:r>
          </w:p>
        </w:tc>
      </w:tr>
      <w:tr w:rsidR="00DC2378" w:rsidRPr="00E55E8D" w14:paraId="50BDAEA5" w14:textId="77777777" w:rsidTr="00DC2378">
        <w:trPr>
          <w:trHeight w:val="2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FAE3D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C3A98" w14:textId="77777777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>No social particip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AA5E" w14:textId="14AB3E5C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A721" w14:textId="4A7BAE38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0.04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3B55" w14:textId="364058DC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2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D1B61" w14:textId="061354E4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00738" w14:textId="2674F9D0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(0.04,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C4E9" w14:textId="52B36A92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0.1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091E" w14:textId="15CF2E8D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6A203" w14:textId="655F261B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34,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05F5" w14:textId="2850BC32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4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B830A" w14:textId="6EF1C61B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ED3DA" w14:textId="4CEC5821" w:rsidR="00DC2378" w:rsidRPr="00E55E8D" w:rsidRDefault="00DC2378" w:rsidP="00DC2378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28,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21509" w14:textId="20B5BD86" w:rsidR="00DC2378" w:rsidRPr="00E55E8D" w:rsidRDefault="00DC2378" w:rsidP="00DC237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39)</w:t>
            </w:r>
          </w:p>
        </w:tc>
      </w:tr>
      <w:tr w:rsidR="00A50FB8" w:rsidRPr="00E55E8D" w14:paraId="64537503" w14:textId="77777777" w:rsidTr="00DC2378">
        <w:trPr>
          <w:trHeight w:val="240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1C883" w14:textId="77777777" w:rsidR="00A50FB8" w:rsidRPr="00E55E8D" w:rsidRDefault="00A50FB8" w:rsidP="00A50FB8">
            <w:pPr>
              <w:spacing w:line="240" w:lineRule="auto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5FF2A" w14:textId="77777777" w:rsidR="00A50FB8" w:rsidRPr="00E55E8D" w:rsidRDefault="00A50FB8" w:rsidP="00A50FB8">
            <w:pPr>
              <w:spacing w:line="240" w:lineRule="auto"/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AC339" w14:textId="7D5BC7FA" w:rsidR="00A50FB8" w:rsidRPr="00E55E8D" w:rsidRDefault="00A50FB8" w:rsidP="00A50FB8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2,542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0612A" w14:textId="209D0239" w:rsidR="00A50FB8" w:rsidRPr="00E55E8D" w:rsidRDefault="00A50FB8" w:rsidP="00A50FB8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2,735</w:t>
            </w:r>
          </w:p>
        </w:tc>
        <w:tc>
          <w:tcPr>
            <w:tcW w:w="2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C3AAF" w14:textId="20CDA610" w:rsidR="00A50FB8" w:rsidRPr="00E55E8D" w:rsidRDefault="00A50FB8" w:rsidP="00A50FB8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9,211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42EC8" w14:textId="1D82E5B8" w:rsidR="00A50FB8" w:rsidRPr="00E55E8D" w:rsidRDefault="00A50FB8" w:rsidP="00A50FB8">
            <w:pPr>
              <w:spacing w:line="240" w:lineRule="auto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</w:rPr>
              <w:t>10,780</w:t>
            </w:r>
          </w:p>
        </w:tc>
      </w:tr>
    </w:tbl>
    <w:p w14:paraId="3FA04E3C" w14:textId="731CCF60" w:rsidR="004A1DBF" w:rsidRPr="00E55E8D" w:rsidRDefault="00975A4E" w:rsidP="004A1DBF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55E8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="00D14A94" w:rsidRPr="00E55E8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="00D14A94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trolled for ages and marital status. </w:t>
      </w:r>
      <w:r w:rsidR="009704EE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>Models 1 and 3 were linear regression models, and the results of Model 2 (logistic models) results were the same as those in Table 3</w:t>
      </w:r>
      <w:r w:rsidR="0016219E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not reported</w:t>
      </w:r>
      <w:r w:rsidR="009704EE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16219E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A1DBF" w:rsidRPr="00E55E8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The slope index of inequality (SII) corresponds to the estimated coefficient of the educational ridit score.</w:t>
      </w:r>
    </w:p>
    <w:p w14:paraId="74480ABA" w14:textId="0D9639DC" w:rsidR="004A1DBF" w:rsidRPr="00E55E8D" w:rsidRDefault="00975A4E" w:rsidP="00605700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55E8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="00D14A94" w:rsidRPr="00E55E8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="00D14A94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>Confidence interval</w:t>
      </w:r>
    </w:p>
    <w:p w14:paraId="3AA32811" w14:textId="100A33BA" w:rsidR="006F5DDD" w:rsidRPr="00E55E8D" w:rsidRDefault="00975A4E" w:rsidP="00605700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55E8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</w:t>
      </w:r>
      <w:r w:rsidR="0054338E"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4338E" w:rsidRPr="00E55E8D">
        <w:rPr>
          <w:rFonts w:ascii="Times New Roman" w:eastAsia="ＭＳ ゴシック" w:hAnsi="Times New Roman" w:cs="Times New Roman"/>
          <w:sz w:val="22"/>
          <w:szCs w:val="22"/>
        </w:rPr>
        <w:t xml:space="preserve">No </w:t>
      </w:r>
      <w:r w:rsidR="0054338E" w:rsidRPr="00E55E8D">
        <w:rPr>
          <w:rFonts w:ascii="Times New Roman" w:hAnsi="Times New Roman" w:cs="Times New Roman"/>
          <w:sz w:val="22"/>
          <w:szCs w:val="22"/>
        </w:rPr>
        <w:t>leisure-time physical activity</w:t>
      </w:r>
    </w:p>
    <w:sectPr w:rsidR="006F5DDD" w:rsidRPr="00E55E8D" w:rsidSect="00F05125">
      <w:footerReference w:type="default" r:id="rId8"/>
      <w:pgSz w:w="16838" w:h="11906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415FF" w14:textId="77777777" w:rsidR="00A32DA5" w:rsidRDefault="00A32DA5" w:rsidP="00494E1B">
      <w:pPr>
        <w:spacing w:line="240" w:lineRule="auto"/>
      </w:pPr>
      <w:r>
        <w:separator/>
      </w:r>
    </w:p>
  </w:endnote>
  <w:endnote w:type="continuationSeparator" w:id="0">
    <w:p w14:paraId="1ACB5662" w14:textId="77777777" w:rsidR="00A32DA5" w:rsidRDefault="00A32DA5" w:rsidP="00494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9F2EC" w14:textId="77777777" w:rsidR="000669A9" w:rsidRDefault="000669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99F03" w14:textId="77777777" w:rsidR="00A32DA5" w:rsidRDefault="00A32DA5" w:rsidP="00494E1B">
      <w:pPr>
        <w:spacing w:line="240" w:lineRule="auto"/>
      </w:pPr>
      <w:r>
        <w:separator/>
      </w:r>
    </w:p>
  </w:footnote>
  <w:footnote w:type="continuationSeparator" w:id="0">
    <w:p w14:paraId="32664848" w14:textId="77777777" w:rsidR="00A32DA5" w:rsidRDefault="00A32DA5" w:rsidP="00494E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F59DE"/>
    <w:multiLevelType w:val="hybridMultilevel"/>
    <w:tmpl w:val="15745828"/>
    <w:lvl w:ilvl="0" w:tplc="81C49C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FA0E95"/>
    <w:multiLevelType w:val="hybridMultilevel"/>
    <w:tmpl w:val="7512BF18"/>
    <w:lvl w:ilvl="0" w:tplc="70C001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9552D91"/>
    <w:multiLevelType w:val="hybridMultilevel"/>
    <w:tmpl w:val="668C6CCA"/>
    <w:lvl w:ilvl="0" w:tplc="EE62E44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CFC1BFA"/>
    <w:multiLevelType w:val="hybridMultilevel"/>
    <w:tmpl w:val="EB56EB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ACA"/>
    <w:rsid w:val="00005C5A"/>
    <w:rsid w:val="0000728B"/>
    <w:rsid w:val="0001307D"/>
    <w:rsid w:val="00015AD7"/>
    <w:rsid w:val="000266DC"/>
    <w:rsid w:val="00030223"/>
    <w:rsid w:val="000339FF"/>
    <w:rsid w:val="00042B85"/>
    <w:rsid w:val="0004629D"/>
    <w:rsid w:val="00054424"/>
    <w:rsid w:val="0005447C"/>
    <w:rsid w:val="0006544E"/>
    <w:rsid w:val="000669A9"/>
    <w:rsid w:val="00077C7E"/>
    <w:rsid w:val="000807C7"/>
    <w:rsid w:val="000817F8"/>
    <w:rsid w:val="00095348"/>
    <w:rsid w:val="000A40AF"/>
    <w:rsid w:val="000A645E"/>
    <w:rsid w:val="000B6A3E"/>
    <w:rsid w:val="000B7612"/>
    <w:rsid w:val="000C0BF9"/>
    <w:rsid w:val="000C5769"/>
    <w:rsid w:val="000D2126"/>
    <w:rsid w:val="000D3B56"/>
    <w:rsid w:val="000D555A"/>
    <w:rsid w:val="000D61B9"/>
    <w:rsid w:val="000E180B"/>
    <w:rsid w:val="000E46B0"/>
    <w:rsid w:val="000E6B9B"/>
    <w:rsid w:val="000E6BC7"/>
    <w:rsid w:val="000E712B"/>
    <w:rsid w:val="000F45E8"/>
    <w:rsid w:val="000F76B0"/>
    <w:rsid w:val="001038D6"/>
    <w:rsid w:val="00111829"/>
    <w:rsid w:val="00112E9B"/>
    <w:rsid w:val="001152C9"/>
    <w:rsid w:val="001233EA"/>
    <w:rsid w:val="00123A8B"/>
    <w:rsid w:val="00123D97"/>
    <w:rsid w:val="00124E25"/>
    <w:rsid w:val="001262C3"/>
    <w:rsid w:val="0012703E"/>
    <w:rsid w:val="0013347C"/>
    <w:rsid w:val="00134E45"/>
    <w:rsid w:val="00161E28"/>
    <w:rsid w:val="0016219E"/>
    <w:rsid w:val="00167912"/>
    <w:rsid w:val="001708FF"/>
    <w:rsid w:val="00171D43"/>
    <w:rsid w:val="00174D98"/>
    <w:rsid w:val="001777B6"/>
    <w:rsid w:val="00186C44"/>
    <w:rsid w:val="00196BE9"/>
    <w:rsid w:val="001A2EAC"/>
    <w:rsid w:val="001A444C"/>
    <w:rsid w:val="001A7473"/>
    <w:rsid w:val="001C2FBF"/>
    <w:rsid w:val="001C3189"/>
    <w:rsid w:val="001C7542"/>
    <w:rsid w:val="001D140C"/>
    <w:rsid w:val="001E6F01"/>
    <w:rsid w:val="001E7B5D"/>
    <w:rsid w:val="001E7BEF"/>
    <w:rsid w:val="001F1E14"/>
    <w:rsid w:val="001F45EE"/>
    <w:rsid w:val="002104C0"/>
    <w:rsid w:val="00214215"/>
    <w:rsid w:val="00222AC1"/>
    <w:rsid w:val="00244420"/>
    <w:rsid w:val="0025438F"/>
    <w:rsid w:val="002648DF"/>
    <w:rsid w:val="00282717"/>
    <w:rsid w:val="00287D28"/>
    <w:rsid w:val="00290018"/>
    <w:rsid w:val="0029269C"/>
    <w:rsid w:val="002D34A2"/>
    <w:rsid w:val="002E1B0E"/>
    <w:rsid w:val="002E39B8"/>
    <w:rsid w:val="00300326"/>
    <w:rsid w:val="0031055A"/>
    <w:rsid w:val="003114C5"/>
    <w:rsid w:val="003128BB"/>
    <w:rsid w:val="0031398C"/>
    <w:rsid w:val="00313B45"/>
    <w:rsid w:val="00316A6D"/>
    <w:rsid w:val="003217F7"/>
    <w:rsid w:val="003269D0"/>
    <w:rsid w:val="00335C14"/>
    <w:rsid w:val="0034172D"/>
    <w:rsid w:val="00346561"/>
    <w:rsid w:val="00354C15"/>
    <w:rsid w:val="00361140"/>
    <w:rsid w:val="00362734"/>
    <w:rsid w:val="0036622C"/>
    <w:rsid w:val="00373633"/>
    <w:rsid w:val="00381B89"/>
    <w:rsid w:val="00381DD0"/>
    <w:rsid w:val="00387F73"/>
    <w:rsid w:val="003926DF"/>
    <w:rsid w:val="00395607"/>
    <w:rsid w:val="003A1E9E"/>
    <w:rsid w:val="003A3D64"/>
    <w:rsid w:val="003A6707"/>
    <w:rsid w:val="003A7F00"/>
    <w:rsid w:val="003A7F56"/>
    <w:rsid w:val="003C6F47"/>
    <w:rsid w:val="003F1601"/>
    <w:rsid w:val="003F5EE2"/>
    <w:rsid w:val="003F7505"/>
    <w:rsid w:val="003F76C3"/>
    <w:rsid w:val="0041150C"/>
    <w:rsid w:val="0042397B"/>
    <w:rsid w:val="00425565"/>
    <w:rsid w:val="0042576D"/>
    <w:rsid w:val="004342AC"/>
    <w:rsid w:val="00441473"/>
    <w:rsid w:val="00447F61"/>
    <w:rsid w:val="0045191C"/>
    <w:rsid w:val="0045475D"/>
    <w:rsid w:val="00461DE6"/>
    <w:rsid w:val="00464884"/>
    <w:rsid w:val="00467F8C"/>
    <w:rsid w:val="00482924"/>
    <w:rsid w:val="004839B2"/>
    <w:rsid w:val="00492D5C"/>
    <w:rsid w:val="00494DB9"/>
    <w:rsid w:val="00494E1B"/>
    <w:rsid w:val="00495DEB"/>
    <w:rsid w:val="004A051D"/>
    <w:rsid w:val="004A1DBF"/>
    <w:rsid w:val="004A5C17"/>
    <w:rsid w:val="004B0ACA"/>
    <w:rsid w:val="004B463B"/>
    <w:rsid w:val="004B47D7"/>
    <w:rsid w:val="004C149B"/>
    <w:rsid w:val="004C5BA3"/>
    <w:rsid w:val="004E6951"/>
    <w:rsid w:val="004E7A9B"/>
    <w:rsid w:val="004F2826"/>
    <w:rsid w:val="00512131"/>
    <w:rsid w:val="00512AF1"/>
    <w:rsid w:val="00524DEC"/>
    <w:rsid w:val="005264FB"/>
    <w:rsid w:val="0052715B"/>
    <w:rsid w:val="005278F4"/>
    <w:rsid w:val="00533900"/>
    <w:rsid w:val="005364C8"/>
    <w:rsid w:val="00542BAF"/>
    <w:rsid w:val="0054338E"/>
    <w:rsid w:val="0054410D"/>
    <w:rsid w:val="00544A35"/>
    <w:rsid w:val="00545D15"/>
    <w:rsid w:val="0055182A"/>
    <w:rsid w:val="00557CAE"/>
    <w:rsid w:val="00563CA9"/>
    <w:rsid w:val="00567366"/>
    <w:rsid w:val="005767B3"/>
    <w:rsid w:val="005768E8"/>
    <w:rsid w:val="0058310B"/>
    <w:rsid w:val="005927C1"/>
    <w:rsid w:val="00596092"/>
    <w:rsid w:val="005B1C72"/>
    <w:rsid w:val="005B3255"/>
    <w:rsid w:val="005C6E3B"/>
    <w:rsid w:val="005D6790"/>
    <w:rsid w:val="005E034F"/>
    <w:rsid w:val="005E37D9"/>
    <w:rsid w:val="005F1E43"/>
    <w:rsid w:val="005F6558"/>
    <w:rsid w:val="0060174B"/>
    <w:rsid w:val="00605700"/>
    <w:rsid w:val="00605E3C"/>
    <w:rsid w:val="00610C41"/>
    <w:rsid w:val="00624FE8"/>
    <w:rsid w:val="00627C56"/>
    <w:rsid w:val="00633FA6"/>
    <w:rsid w:val="006368DD"/>
    <w:rsid w:val="00636937"/>
    <w:rsid w:val="0063695B"/>
    <w:rsid w:val="00637EBC"/>
    <w:rsid w:val="00640A5C"/>
    <w:rsid w:val="006429B3"/>
    <w:rsid w:val="006449FA"/>
    <w:rsid w:val="00646234"/>
    <w:rsid w:val="0065134F"/>
    <w:rsid w:val="00655038"/>
    <w:rsid w:val="006630E6"/>
    <w:rsid w:val="006718F8"/>
    <w:rsid w:val="00672FA8"/>
    <w:rsid w:val="00673ED2"/>
    <w:rsid w:val="00677644"/>
    <w:rsid w:val="0068565F"/>
    <w:rsid w:val="006B6341"/>
    <w:rsid w:val="006C4C41"/>
    <w:rsid w:val="006D49FE"/>
    <w:rsid w:val="006F2E51"/>
    <w:rsid w:val="006F5DDD"/>
    <w:rsid w:val="006F6474"/>
    <w:rsid w:val="00704BF5"/>
    <w:rsid w:val="0071550A"/>
    <w:rsid w:val="00746B56"/>
    <w:rsid w:val="00750172"/>
    <w:rsid w:val="00764237"/>
    <w:rsid w:val="00766231"/>
    <w:rsid w:val="00767D2A"/>
    <w:rsid w:val="007735C7"/>
    <w:rsid w:val="00774545"/>
    <w:rsid w:val="00776467"/>
    <w:rsid w:val="00777F54"/>
    <w:rsid w:val="00791CB9"/>
    <w:rsid w:val="00791EEA"/>
    <w:rsid w:val="007A1FAA"/>
    <w:rsid w:val="007A550F"/>
    <w:rsid w:val="007A5913"/>
    <w:rsid w:val="007A64A3"/>
    <w:rsid w:val="007B00C7"/>
    <w:rsid w:val="007B25EE"/>
    <w:rsid w:val="007B58F2"/>
    <w:rsid w:val="007C09C8"/>
    <w:rsid w:val="007D070A"/>
    <w:rsid w:val="007D1CE1"/>
    <w:rsid w:val="007D3685"/>
    <w:rsid w:val="007D39FC"/>
    <w:rsid w:val="007F12F6"/>
    <w:rsid w:val="007F5B5D"/>
    <w:rsid w:val="0080439C"/>
    <w:rsid w:val="008171C0"/>
    <w:rsid w:val="00826170"/>
    <w:rsid w:val="00826E94"/>
    <w:rsid w:val="0083227D"/>
    <w:rsid w:val="00834183"/>
    <w:rsid w:val="00844BFE"/>
    <w:rsid w:val="00846296"/>
    <w:rsid w:val="008502DC"/>
    <w:rsid w:val="00851F17"/>
    <w:rsid w:val="00853D14"/>
    <w:rsid w:val="00861787"/>
    <w:rsid w:val="00863B18"/>
    <w:rsid w:val="00877078"/>
    <w:rsid w:val="008814C9"/>
    <w:rsid w:val="008830B7"/>
    <w:rsid w:val="00883312"/>
    <w:rsid w:val="00883954"/>
    <w:rsid w:val="0089378D"/>
    <w:rsid w:val="008969AD"/>
    <w:rsid w:val="008A2A55"/>
    <w:rsid w:val="008A3E0D"/>
    <w:rsid w:val="008B4FDE"/>
    <w:rsid w:val="008C1A7E"/>
    <w:rsid w:val="008C63B9"/>
    <w:rsid w:val="008D3A7A"/>
    <w:rsid w:val="008D49D3"/>
    <w:rsid w:val="008D5862"/>
    <w:rsid w:val="008D7FE5"/>
    <w:rsid w:val="008F1168"/>
    <w:rsid w:val="008F7936"/>
    <w:rsid w:val="00916823"/>
    <w:rsid w:val="00917462"/>
    <w:rsid w:val="00917D8C"/>
    <w:rsid w:val="009237C3"/>
    <w:rsid w:val="00924DE6"/>
    <w:rsid w:val="00930BA3"/>
    <w:rsid w:val="00941A57"/>
    <w:rsid w:val="009438E1"/>
    <w:rsid w:val="00955FB1"/>
    <w:rsid w:val="00957F6E"/>
    <w:rsid w:val="00964F0D"/>
    <w:rsid w:val="009704EE"/>
    <w:rsid w:val="00973189"/>
    <w:rsid w:val="00975287"/>
    <w:rsid w:val="00975A4E"/>
    <w:rsid w:val="00980FF8"/>
    <w:rsid w:val="00992353"/>
    <w:rsid w:val="0099486A"/>
    <w:rsid w:val="009A00C1"/>
    <w:rsid w:val="009A197D"/>
    <w:rsid w:val="009A65DA"/>
    <w:rsid w:val="009A73AA"/>
    <w:rsid w:val="009A7414"/>
    <w:rsid w:val="009B1199"/>
    <w:rsid w:val="009B4398"/>
    <w:rsid w:val="009B734E"/>
    <w:rsid w:val="009B790D"/>
    <w:rsid w:val="009D10D3"/>
    <w:rsid w:val="009D6FB0"/>
    <w:rsid w:val="00A02EE0"/>
    <w:rsid w:val="00A03434"/>
    <w:rsid w:val="00A03478"/>
    <w:rsid w:val="00A03F4F"/>
    <w:rsid w:val="00A074A7"/>
    <w:rsid w:val="00A203A4"/>
    <w:rsid w:val="00A304DC"/>
    <w:rsid w:val="00A32DA5"/>
    <w:rsid w:val="00A33D25"/>
    <w:rsid w:val="00A450CA"/>
    <w:rsid w:val="00A50FB8"/>
    <w:rsid w:val="00A56C93"/>
    <w:rsid w:val="00A6353C"/>
    <w:rsid w:val="00A6531F"/>
    <w:rsid w:val="00A727A6"/>
    <w:rsid w:val="00A824F8"/>
    <w:rsid w:val="00A85751"/>
    <w:rsid w:val="00A90787"/>
    <w:rsid w:val="00A94251"/>
    <w:rsid w:val="00A97160"/>
    <w:rsid w:val="00AA6B88"/>
    <w:rsid w:val="00AA7006"/>
    <w:rsid w:val="00AC21E9"/>
    <w:rsid w:val="00AD3D2C"/>
    <w:rsid w:val="00AE7B53"/>
    <w:rsid w:val="00B00847"/>
    <w:rsid w:val="00B038C9"/>
    <w:rsid w:val="00B17894"/>
    <w:rsid w:val="00B20683"/>
    <w:rsid w:val="00B21B25"/>
    <w:rsid w:val="00B23AF8"/>
    <w:rsid w:val="00B23DD8"/>
    <w:rsid w:val="00B35166"/>
    <w:rsid w:val="00B41B62"/>
    <w:rsid w:val="00B517FD"/>
    <w:rsid w:val="00B57858"/>
    <w:rsid w:val="00B63CD2"/>
    <w:rsid w:val="00B6683E"/>
    <w:rsid w:val="00B70EE3"/>
    <w:rsid w:val="00B71662"/>
    <w:rsid w:val="00B74027"/>
    <w:rsid w:val="00B754D1"/>
    <w:rsid w:val="00B87165"/>
    <w:rsid w:val="00B925C2"/>
    <w:rsid w:val="00BB3ADD"/>
    <w:rsid w:val="00BB6A4C"/>
    <w:rsid w:val="00BB709E"/>
    <w:rsid w:val="00BC41AE"/>
    <w:rsid w:val="00BC6FBA"/>
    <w:rsid w:val="00BD1368"/>
    <w:rsid w:val="00BD1677"/>
    <w:rsid w:val="00BD5174"/>
    <w:rsid w:val="00BE1402"/>
    <w:rsid w:val="00BE2C04"/>
    <w:rsid w:val="00BE602B"/>
    <w:rsid w:val="00C0011D"/>
    <w:rsid w:val="00C11A4E"/>
    <w:rsid w:val="00C246BA"/>
    <w:rsid w:val="00C24C5C"/>
    <w:rsid w:val="00C263E3"/>
    <w:rsid w:val="00C32BDC"/>
    <w:rsid w:val="00C33ACA"/>
    <w:rsid w:val="00C440FA"/>
    <w:rsid w:val="00C45E04"/>
    <w:rsid w:val="00C554EF"/>
    <w:rsid w:val="00C56295"/>
    <w:rsid w:val="00C73A01"/>
    <w:rsid w:val="00C74A19"/>
    <w:rsid w:val="00C753F5"/>
    <w:rsid w:val="00C774D7"/>
    <w:rsid w:val="00C805CA"/>
    <w:rsid w:val="00C909B5"/>
    <w:rsid w:val="00C92251"/>
    <w:rsid w:val="00CA0772"/>
    <w:rsid w:val="00CA712D"/>
    <w:rsid w:val="00CB2850"/>
    <w:rsid w:val="00CB41D9"/>
    <w:rsid w:val="00CB5F80"/>
    <w:rsid w:val="00CC3F34"/>
    <w:rsid w:val="00CE0AAD"/>
    <w:rsid w:val="00CE1906"/>
    <w:rsid w:val="00CE69E2"/>
    <w:rsid w:val="00CF0E02"/>
    <w:rsid w:val="00CF1DAA"/>
    <w:rsid w:val="00CF1DEA"/>
    <w:rsid w:val="00CF5C1A"/>
    <w:rsid w:val="00D0621C"/>
    <w:rsid w:val="00D070EC"/>
    <w:rsid w:val="00D14A94"/>
    <w:rsid w:val="00D16410"/>
    <w:rsid w:val="00D22E29"/>
    <w:rsid w:val="00D25306"/>
    <w:rsid w:val="00D32B57"/>
    <w:rsid w:val="00D33F7D"/>
    <w:rsid w:val="00D37196"/>
    <w:rsid w:val="00D45F69"/>
    <w:rsid w:val="00D53955"/>
    <w:rsid w:val="00D626AD"/>
    <w:rsid w:val="00D63CE1"/>
    <w:rsid w:val="00D66CF9"/>
    <w:rsid w:val="00D67102"/>
    <w:rsid w:val="00D7279B"/>
    <w:rsid w:val="00D72D05"/>
    <w:rsid w:val="00D74CE3"/>
    <w:rsid w:val="00D76B92"/>
    <w:rsid w:val="00D82144"/>
    <w:rsid w:val="00D90FEB"/>
    <w:rsid w:val="00D9702A"/>
    <w:rsid w:val="00DA510B"/>
    <w:rsid w:val="00DA54E2"/>
    <w:rsid w:val="00DB3EE2"/>
    <w:rsid w:val="00DC2378"/>
    <w:rsid w:val="00DC5C1A"/>
    <w:rsid w:val="00DC791D"/>
    <w:rsid w:val="00DD05A2"/>
    <w:rsid w:val="00DE006F"/>
    <w:rsid w:val="00DE1366"/>
    <w:rsid w:val="00DE15F0"/>
    <w:rsid w:val="00DE54F8"/>
    <w:rsid w:val="00DE6386"/>
    <w:rsid w:val="00DF232D"/>
    <w:rsid w:val="00DF42A5"/>
    <w:rsid w:val="00DF5B4A"/>
    <w:rsid w:val="00E00176"/>
    <w:rsid w:val="00E03F43"/>
    <w:rsid w:val="00E136E7"/>
    <w:rsid w:val="00E23EB0"/>
    <w:rsid w:val="00E30839"/>
    <w:rsid w:val="00E31B6F"/>
    <w:rsid w:val="00E41F49"/>
    <w:rsid w:val="00E55E8D"/>
    <w:rsid w:val="00E613EA"/>
    <w:rsid w:val="00E714DA"/>
    <w:rsid w:val="00E77D06"/>
    <w:rsid w:val="00E80E8D"/>
    <w:rsid w:val="00E858AA"/>
    <w:rsid w:val="00E9671B"/>
    <w:rsid w:val="00EA4D55"/>
    <w:rsid w:val="00EB63C1"/>
    <w:rsid w:val="00EC6BB0"/>
    <w:rsid w:val="00EC7606"/>
    <w:rsid w:val="00EC789B"/>
    <w:rsid w:val="00EC7EBE"/>
    <w:rsid w:val="00EE59CE"/>
    <w:rsid w:val="00EE6940"/>
    <w:rsid w:val="00EE72B6"/>
    <w:rsid w:val="00EF04D3"/>
    <w:rsid w:val="00F0197D"/>
    <w:rsid w:val="00F03E1D"/>
    <w:rsid w:val="00F04FC1"/>
    <w:rsid w:val="00F05125"/>
    <w:rsid w:val="00F37404"/>
    <w:rsid w:val="00F40EAC"/>
    <w:rsid w:val="00F446C2"/>
    <w:rsid w:val="00F519EC"/>
    <w:rsid w:val="00F64F17"/>
    <w:rsid w:val="00F65535"/>
    <w:rsid w:val="00F65568"/>
    <w:rsid w:val="00F65C3A"/>
    <w:rsid w:val="00F7125C"/>
    <w:rsid w:val="00F7252F"/>
    <w:rsid w:val="00F73900"/>
    <w:rsid w:val="00F81DB3"/>
    <w:rsid w:val="00F82018"/>
    <w:rsid w:val="00F95B6C"/>
    <w:rsid w:val="00F975E5"/>
    <w:rsid w:val="00FA63E3"/>
    <w:rsid w:val="00FB0A3B"/>
    <w:rsid w:val="00FC3E18"/>
    <w:rsid w:val="00FC5F4C"/>
    <w:rsid w:val="00FD3AE7"/>
    <w:rsid w:val="00FE10D9"/>
    <w:rsid w:val="00FE2644"/>
    <w:rsid w:val="00FF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7DDF6C"/>
  <w15:chartTrackingRefBased/>
  <w15:docId w15:val="{729E4585-E7BE-4CE7-9470-722BB9776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Arial"/>
        <w:color w:val="000000"/>
        <w:kern w:val="2"/>
        <w:sz w:val="21"/>
        <w:szCs w:val="21"/>
        <w:lang w:val="en-US" w:eastAsia="ja-JP" w:bidi="ar-SA"/>
      </w:rPr>
    </w:rPrDefault>
    <w:pPrDefault>
      <w:pPr>
        <w:spacing w:line="22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E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4E1B"/>
  </w:style>
  <w:style w:type="paragraph" w:styleId="a5">
    <w:name w:val="footer"/>
    <w:basedOn w:val="a"/>
    <w:link w:val="a6"/>
    <w:uiPriority w:val="99"/>
    <w:unhideWhenUsed/>
    <w:rsid w:val="00494E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4E1B"/>
  </w:style>
  <w:style w:type="paragraph" w:styleId="a7">
    <w:name w:val="No Spacing"/>
    <w:qFormat/>
    <w:rsid w:val="005E37D9"/>
    <w:pPr>
      <w:spacing w:line="240" w:lineRule="auto"/>
    </w:pPr>
  </w:style>
  <w:style w:type="character" w:styleId="a8">
    <w:name w:val="Strong"/>
    <w:uiPriority w:val="22"/>
    <w:qFormat/>
    <w:rsid w:val="00C246BA"/>
    <w:rPr>
      <w:b/>
      <w:bCs/>
    </w:rPr>
  </w:style>
  <w:style w:type="paragraph" w:customStyle="1" w:styleId="affiliation">
    <w:name w:val="affiliation"/>
    <w:basedOn w:val="a"/>
    <w:next w:val="a"/>
    <w:rsid w:val="00C246BA"/>
    <w:pPr>
      <w:widowControl w:val="0"/>
      <w:spacing w:before="120" w:line="240" w:lineRule="auto"/>
      <w:jc w:val="both"/>
    </w:pPr>
    <w:rPr>
      <w:rFonts w:ascii="Times New Roman" w:hAnsi="Times New Roman" w:cs="Times New Roman"/>
      <w:i/>
      <w:kern w:val="0"/>
      <w:sz w:val="22"/>
      <w:lang w:val="en-GB"/>
    </w:rPr>
  </w:style>
  <w:style w:type="paragraph" w:customStyle="1" w:styleId="email">
    <w:name w:val="email"/>
    <w:basedOn w:val="a"/>
    <w:next w:val="a"/>
    <w:rsid w:val="00C246BA"/>
    <w:pPr>
      <w:widowControl w:val="0"/>
      <w:spacing w:before="120" w:line="240" w:lineRule="auto"/>
      <w:jc w:val="both"/>
    </w:pPr>
    <w:rPr>
      <w:rFonts w:ascii="Times New Roman" w:hAnsi="Times New Roman" w:cs="Times New Roman"/>
      <w:kern w:val="0"/>
      <w:sz w:val="20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5264F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264FB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464884"/>
  </w:style>
  <w:style w:type="character" w:styleId="ab">
    <w:name w:val="Hyperlink"/>
    <w:basedOn w:val="a0"/>
    <w:uiPriority w:val="99"/>
    <w:unhideWhenUsed/>
    <w:rsid w:val="003114C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114C5"/>
    <w:rPr>
      <w:color w:val="605E5C"/>
      <w:shd w:val="clear" w:color="auto" w:fill="E1DFDD"/>
    </w:rPr>
  </w:style>
  <w:style w:type="character" w:customStyle="1" w:styleId="orcid-id-https2">
    <w:name w:val="orcid-id-https2"/>
    <w:basedOn w:val="a0"/>
    <w:rsid w:val="003114C5"/>
    <w:rPr>
      <w:sz w:val="18"/>
    </w:rPr>
  </w:style>
  <w:style w:type="paragraph" w:styleId="ac">
    <w:name w:val="List Paragraph"/>
    <w:basedOn w:val="a"/>
    <w:uiPriority w:val="34"/>
    <w:qFormat/>
    <w:rsid w:val="00980FF8"/>
    <w:pPr>
      <w:ind w:leftChars="400" w:left="840"/>
    </w:pPr>
  </w:style>
  <w:style w:type="character" w:styleId="ad">
    <w:name w:val="Subtle Emphasis"/>
    <w:basedOn w:val="a0"/>
    <w:uiPriority w:val="19"/>
    <w:qFormat/>
    <w:rsid w:val="00FC3E1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25DBC-A5AC-43C6-9E52-571A85F62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5</TotalTime>
  <Pages>1</Pages>
  <Words>329</Words>
  <Characters>1876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</dc:creator>
  <cp:keywords/>
  <dc:description/>
  <cp:lastModifiedBy>oshio</cp:lastModifiedBy>
  <cp:revision>39</cp:revision>
  <cp:lastPrinted>2022-07-22T09:11:00Z</cp:lastPrinted>
  <dcterms:created xsi:type="dcterms:W3CDTF">2022-09-23T00:58:00Z</dcterms:created>
  <dcterms:modified xsi:type="dcterms:W3CDTF">2023-09-07T07:53:00Z</dcterms:modified>
</cp:coreProperties>
</file>